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7"/>
        <w:gridCol w:w="2471"/>
        <w:gridCol w:w="1798"/>
        <w:gridCol w:w="1984"/>
      </w:tblGrid>
      <w:tr w:rsidR="002673E5" w:rsidRPr="002673E5" w14:paraId="71988B48" w14:textId="77777777" w:rsidTr="00DB702A">
        <w:trPr>
          <w:trHeight w:val="830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0393D95A" w14:textId="77777777" w:rsidR="002673E5" w:rsidRPr="002673E5" w:rsidRDefault="002673E5" w:rsidP="0026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5A05F596" w14:textId="77777777" w:rsidR="002673E5" w:rsidRPr="002673E5" w:rsidRDefault="002673E5" w:rsidP="0026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bteilung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31AB558F" w14:textId="77777777" w:rsidR="002673E5" w:rsidRPr="002673E5" w:rsidRDefault="002673E5" w:rsidP="00267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rt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14FE0F2A" w14:textId="70822A7A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allzahl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phinkterprothes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implantation</w:t>
            </w:r>
          </w:p>
        </w:tc>
      </w:tr>
      <w:tr w:rsidR="002673E5" w:rsidRPr="002673E5" w14:paraId="78547F17" w14:textId="77777777" w:rsidTr="00DB702A">
        <w:trPr>
          <w:trHeight w:val="580"/>
        </w:trPr>
        <w:tc>
          <w:tcPr>
            <w:tcW w:w="31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243ED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der Universität München</w:t>
            </w:r>
          </w:p>
        </w:tc>
        <w:tc>
          <w:tcPr>
            <w:tcW w:w="250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8CB24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und Poliklinik</w:t>
            </w:r>
          </w:p>
        </w:tc>
        <w:tc>
          <w:tcPr>
            <w:tcW w:w="168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A0094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174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91180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</w:tr>
      <w:tr w:rsidR="002673E5" w:rsidRPr="002673E5" w14:paraId="5CF7AA5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9C836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mburg-Eppendor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6ABFF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4537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13783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</w:tr>
      <w:tr w:rsidR="002673E5" w:rsidRPr="002673E5" w14:paraId="015ADE67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4F066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rtenau Klinikum Offenburg-Gengenbach Standort Ebertplatz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B570B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B2DBE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ffen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AAED3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2673E5" w:rsidRPr="002673E5" w14:paraId="1F2DF09E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12C83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gram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 Westklinikum</w:t>
            </w:r>
            <w:proofErr w:type="gram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am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97EC0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bteilung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46AC2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477A5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</w:tr>
      <w:tr w:rsidR="002673E5" w:rsidRPr="002673E5" w14:paraId="28CB03D6" w14:textId="77777777" w:rsidTr="00DB702A">
        <w:trPr>
          <w:trHeight w:val="823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74A50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Schwel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EBF04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6CF15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chwel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73568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</w:tr>
      <w:tr w:rsidR="002673E5" w:rsidRPr="002673E5" w14:paraId="4CA3EDF0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5EE23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Lüne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1917A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ADE41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üne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1458E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</w:tr>
      <w:tr w:rsidR="002673E5" w:rsidRPr="002673E5" w14:paraId="4F49022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EBDD5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Leipzig Aö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98161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938FD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02537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</w:tr>
      <w:tr w:rsidR="002673E5" w:rsidRPr="002673E5" w14:paraId="1E1D08A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E3762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mmerland-Klinik Westersted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3922B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F5B12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estersted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9AFE5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2673E5" w:rsidRPr="002673E5" w14:paraId="07569DD6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E1EAD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St. Franzisk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FA79A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1A66D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E9330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2673E5" w:rsidRPr="002673E5" w14:paraId="35C1FDA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F1C08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Tüb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7303A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611CD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Tüb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9CADB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2673E5" w:rsidRPr="002673E5" w14:paraId="29139B5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2BFEC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H Klinikum Großburgwed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D8EFD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7671D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urgwed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F8F67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2673E5" w:rsidRPr="002673E5" w14:paraId="32A6F495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3AC18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atholisches Krankenhaus "St. Johann Nepomuk"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1F33F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19F93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7B062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2673E5" w:rsidRPr="002673E5" w14:paraId="378AA2D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01D4B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ünst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4B43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7BCE8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AFACF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2673E5" w:rsidRPr="002673E5" w14:paraId="4C19A85C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95232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iakonie-Klinikum Stuttgar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71CF2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25EC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FE47E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2673E5" w:rsidRPr="002673E5" w14:paraId="7D4B9FB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5CAEC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AA14E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F1EC5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Ibbenbür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04A57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2673E5" w:rsidRPr="002673E5" w14:paraId="131D056C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3BFEC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niversitätsmedizin der </w:t>
            </w:r>
            <w:proofErr w:type="gram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Johannes Gutenberg-Universität</w:t>
            </w:r>
            <w:proofErr w:type="gram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inz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AA38D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5459F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inz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0B3C8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2673E5" w:rsidRPr="002673E5" w14:paraId="62C39D4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65AA9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hirurgische Klinik München-Bogenhaus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4D6E9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978E1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33B56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2673E5" w:rsidRPr="002673E5" w14:paraId="2213725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7519E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reifswal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6FE22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44ACB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reifswal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A2D6B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2673E5" w:rsidRPr="002673E5" w14:paraId="74A70F3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170B6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edizinische Hochschule Hannov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1CB83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D5163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C200D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673E5" w:rsidRPr="002673E5" w14:paraId="0D3D08F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00C75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Bernward 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EB49C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79A7C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ildes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26C41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673E5" w:rsidRPr="002673E5" w14:paraId="066F5EE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8E7D9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aracelsus Klinik Düsseldorf Golzhei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75061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775A2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C9593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673E5" w:rsidRPr="002673E5" w14:paraId="6B83F07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9997C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München - Planeg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611D9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B8F16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laneg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1234E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673E5" w:rsidRPr="002673E5" w14:paraId="44B5BDF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ACAC5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Luck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5C7EE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7DB3C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ckau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66617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673E5" w:rsidRPr="002673E5" w14:paraId="2BB5FE36" w14:textId="77777777" w:rsidTr="00DB702A">
        <w:trPr>
          <w:trHeight w:val="116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466FC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Universitätsklinikum Köl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39CE4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Onkologie, spezielle urologische und roboter-assistierte Chirur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AA3B4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AFE37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673E5" w:rsidRPr="002673E5" w14:paraId="04F1CB56" w14:textId="77777777" w:rsidTr="00DB702A">
        <w:trPr>
          <w:trHeight w:val="145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E6170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rosper-Hospita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0DAD2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&amp; Zentrum für Minimalinvasive und Robotische Chirurgie in de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95E2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cklinghau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5DF0F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673E5" w:rsidRPr="002673E5" w14:paraId="7D86B3D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125E0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chwarzwald-Baar Klinikum Villingen-Schwenn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AE572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529C3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llingen-Schwenn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3F6EB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673E5" w:rsidRPr="002673E5" w14:paraId="3979687E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AF72F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ei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DA386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B3D7D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6BFA9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673E5" w:rsidRPr="002673E5" w14:paraId="699BC06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AA8A5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St. Jose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8AA41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C5064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gen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8FBEE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2673E5" w:rsidRPr="002673E5" w14:paraId="5C312AC8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312A1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der Barmherzigen Brüder Tri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2971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037CD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Tri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D825D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2673E5" w:rsidRPr="002673E5" w14:paraId="3C3883B9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432DE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Worm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44A8F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- 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1318D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orm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AC0B4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2673E5" w:rsidRPr="002673E5" w14:paraId="2F3717D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22122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vantes Humboldt-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1EE94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E8792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7D7D2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2673E5" w:rsidRPr="002673E5" w14:paraId="0E6B4B28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9B32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Johanniter-Krankenhaus Genthin-Stenda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FCBBE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C1940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enda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58240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2673E5" w:rsidRPr="002673E5" w14:paraId="357F76E0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2F07D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Bon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4D63F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006A1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F30E7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7924BA6F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00425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Antonius-Hospital Gron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FD208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D6964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ronau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4F8EC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4E68271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112E3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nnhei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277BA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Universitäts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BF96E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0DD31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44FFF07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B19D3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MG Klinikum Güstrow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E90F5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FF281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üstrow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1FB3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72CE719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B8932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lle (Saale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F2AA3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78F8C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EC498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3D5B94A1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E8FB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Halle-Döl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14E0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04CDD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5A903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3B1BFE5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61A79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ichsfeld 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68756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Haus Reifenstei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6BAC0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einbartloff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T Reifenste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B385A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2673E5" w:rsidRPr="002673E5" w14:paraId="6A648C4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F9F85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inversitätsklinikum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hleswig-Holstein, Campus Ki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B8470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894D8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6F1AD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673E5" w:rsidRPr="002673E5" w14:paraId="5A830E41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67780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FO Kliniken Troisdorf, Betriebsstätte St. Josef Troisdor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73BF3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7C712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Troisdorf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0EF2B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673E5" w:rsidRPr="002673E5" w14:paraId="0A9373B1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C6CC6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der Stadt Ludwigshafen am Rhei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9C376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0635D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dwigshaf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4D827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673E5" w:rsidRPr="002673E5" w14:paraId="40634AF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C9FA0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oretto-Krankenhaus (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kK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) Frei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89EF9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B9D9F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EB853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673E5" w:rsidRPr="002673E5" w14:paraId="53BDFB0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3F4BA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linikum Magde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463DC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BCDBA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435FC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673E5" w:rsidRPr="002673E5" w14:paraId="2C89CB6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5536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rankenhaus Ki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282E8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8EFA5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26C61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154002AC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4C011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Ess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D363D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AA12A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9BACC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289B674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B332A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edius Klinik Ostfildern-Rui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AC583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C1EEE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stfilder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F61BF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0BF22FB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D5465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Anna-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rngrund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Klini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838A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A1DEE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llwa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F0BF9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74334A8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1D33A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Mittelbaden Baden-Baden Bal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52A88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17458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en-Ba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D38F7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38B7FF3E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BFF54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en Nordoberpfalz - Klinikum Weid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30F6D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And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7B48F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eiden i. d.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Pf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A9F20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42DB3B9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C7C68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Kulmba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186DE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3C31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ulmb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34563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3CE6CF8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88F22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es Saarlande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BDCEA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ACCD0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om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427DF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3DCD17B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B38E3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Klinik Pasewal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637B3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7BDA4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asewalk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70DCA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4F972473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1340F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essau-Roßl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AFFEC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CDD0D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essau-Roßlau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D29B2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43BFCE6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5E1E3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RH Wald-Klinikum Ger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BA77B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9000B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er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779C9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2673E5" w:rsidRPr="002673E5" w14:paraId="69573FED" w14:textId="77777777" w:rsidTr="00DB702A">
        <w:trPr>
          <w:trHeight w:val="1513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5D6A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Klinikum Har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DDEFC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59CC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9BA00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37018DE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3C4BF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klinik RWTH Aach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3A95D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93873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a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B80E1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1EA1D39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ACBE7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lice-Hospita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12B66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EBDCC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armstad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820FB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091E7A15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40431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ankfur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59C7E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55E15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B3E32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44417663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3E377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Maria Hil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E2C72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FE941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 Neuenahr-Ahrweil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84BC8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7749A06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678AA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nzentius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Krankenhaus Land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3F2EF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F89A3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andau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40C81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712B564B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9A8AA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am Steinen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C5BAE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9F028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utl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310F7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2B4431A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9A641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Ingolstad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FDE4E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42332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Ingolstad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B1277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01128016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31FF0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Königin Elisabeth Herzberg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11993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2ECB2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33CB7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2E7721CC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C8814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13ED2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7E32E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74CA0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673E5" w:rsidRPr="002673E5" w14:paraId="69D836C8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584BE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ött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63B62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4EDD1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8491C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673E5" w:rsidRPr="002673E5" w14:paraId="4C3DB306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BA942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elisches Klinikum Niederrhei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D2CC3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F2878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berhau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46C69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673E5" w:rsidRPr="002673E5" w14:paraId="60A126B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09C60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Aschaffenburg-Alzen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FF7E2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98204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chaffen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1BD40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673E5" w:rsidRPr="002673E5" w14:paraId="01018505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5834F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Rostoc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F3ED4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und Poli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E35E1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ostock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9D7E4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673E5" w:rsidRPr="002673E5" w14:paraId="373B263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58B88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en Mittelwes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ABF73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38256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ien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00B56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19E8C9E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35D14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tädtische Kliniken Mönchengladba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AADE6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22B2B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2EF13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167FD0D9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96BE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ilig Geist-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077F6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AE6BD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6C6C3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66D3C554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7BD3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. Josef-Krankenhaus, Hamm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ckum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Höv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5E3DB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Kinderurologie und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Gynä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73B62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m-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ckum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ovel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1FFA5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4966E71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460CB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gaplesion Markus 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63BE1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7FABB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EAF93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52C56E5F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BBC40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rankenhaus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tzelstift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5C319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E80B2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eustadt an der Weinstraß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01D7E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45CA5162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28131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ankt Vincentius 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715EB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4BEBB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pey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9DFB9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76EC194C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A101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D2EAF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8BC1F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 Mergent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9C22B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6FFECB1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93649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Starn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86783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BF299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arn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AAEAC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5EA35FE0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C1D43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St. Elisabeth Straubin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F66DD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E0854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raubin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64F8A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3A521D16" w14:textId="77777777" w:rsidTr="00DB702A">
        <w:trPr>
          <w:trHeight w:val="116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A20C5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ana Klinikum Ho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C011A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, urologische Onkologie und Palliativmedizi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72791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of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9CCC3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6177545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32B20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Fürt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E58D7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71DC7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ürt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24665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552F076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EBC97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issionsärztliche Klini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9C28E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DAF85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771A0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5BEA452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3C4B2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harité - Universitätsmedizin Berli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1C8C6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435F2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A722AE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07499F4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6CB2A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RK Krankenhaus Luckenwald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0D97D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85F1C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ckenwald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99832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05DCDB3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6F458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inrich-Braun-Klinikum, Standort Zwickau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CBE9E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D8CE7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Zwickau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75377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67CEE6D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D1CB4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eiskrankenhaus Frei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7052E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289E1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ei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469BA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37F6F06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7B437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resd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D6FE6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EA594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7105C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7E4CF32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7205E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Erfur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5917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F6E07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0E367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2673E5" w:rsidRPr="002673E5" w14:paraId="47BA427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1A3E7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Flens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DC61A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9C3E5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len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11035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BD1C00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941CC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gio Kliniken - Klinikum Wed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21DB5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E742B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ed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F61D6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6C88688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C058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imland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 Rends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2274D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EA40C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nd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C36A0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A0FFBA2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DDFB6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EK - Friedrich-Ebert-Krankenhaus Neumünst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01885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D82BC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eumünst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133CC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80FD16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353F0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 Kie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C0E7B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84F81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2F850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C038A6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E2726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universitätsklinikum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hleswig-Holstein, Campus Lübec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4AD20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68016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übeck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0AA25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105DCA9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E04E6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Klinik Alton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2BC05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7ED96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66C0F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920866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EF0ED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Josef-Hospital Delmenhorst 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8567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B92A4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elmenhors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96ED7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237DD8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D21D7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tädtisches Klinikum Braunschwei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C294C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 und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onkologie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D2C26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raunschwei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78CC0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9098BC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39FA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Salzgitt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5B439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3DB3C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alzgitt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25C52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1603C02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4397D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Wolfs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24474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CF4F8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olf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2AB4A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2FD45A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EB096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esundheitseinrichtungen Hameln-Pyrmont - Sana 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52E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75366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mel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B3CE4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12776F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64B7B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AKOVERE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iederikenstift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E8778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3DEED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00EA4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4E345B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0C844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nzenzkrankenhaus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annov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3C674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1C90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9B10E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FCB2BB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5EC8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H Klinikum Siloa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808EC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F1382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036F2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3D8232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58E67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MEOS Klinikum Seepark Geestlan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8D6A8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3C589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eestlan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20793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595F8D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CA658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gaplesion Diakonieklinikum Roten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A54F9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EA6C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otenburg (Wümme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63A3F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0785C4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7866A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rromäus Hospital Le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0651D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7E315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e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36E19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D13ECE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79F40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Bremen-Mitt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9291C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EF1BE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rem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0D58C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29DA59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73A09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gram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lfried Krupp Krankenhaus</w:t>
            </w:r>
            <w:proofErr w:type="gram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eel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E4E93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D3E8C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96EA0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084FA7F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E5E2B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en Essen-Mitte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uyssens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Stiftun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37C9B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43658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99B36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D38858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8A9FD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Krefel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22124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24299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5BC8F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7FCC9DC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67DD9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lexianer Krefeld - Krankenhaus Maria-Hil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ADD21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62629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6D6D0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355A3B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D8E3B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Sol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A5122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B5B21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ol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7CF87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8FF3815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77325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Josef Krankenhaus Moers - Betriebsstätte St. Josef Krankenhaus Moer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D34C1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1AB3F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oer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77122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848586A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174B0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Neuss - Lukas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A63DB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9B283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eus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63AF4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31A7318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74ACA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aldkrankenhaus Bon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0F795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AE410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01049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DBE263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BE2FF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Leverkusen 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43052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2A5F2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everku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90F97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94CF204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CCCE7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-Katharinen-Hospita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18A34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3DFAD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e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CE097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371B30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ED65A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Josef Krankenha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62C96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D67FA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ngelskir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EC7C8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6CC10E9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EE4D7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rz-Jesu-Krankenhaus Hiltrup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1DB47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Onkologische Urologie und Neuro-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A190A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37127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6BC56B4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B17E8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rien-Hospital Mar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4FF09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CE7C5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r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85167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2BD426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57387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Bielefeld - Standort Johannesstif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1F126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1241C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ielefel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723DE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FE94C64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AA06F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Güterslo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DA3AD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10801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üterslo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0F6D8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AC4C8D2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24750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Lippe Detmol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A9E86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44A77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etmol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D9F62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572B57A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59294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rankenhaus Lübbecke-Rahden, Betriebsstelle Lübbeck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90A45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Kinderurologie und Operative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-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FC7B0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übbeck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07F5E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5C24656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A8F97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rüderkrankenhaus St. Josef Paderbor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78071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5505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aderbor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D879B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C31832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11177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ugusta-Kranken-Anstal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BD783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B8820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ochu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6065E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0C89160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81C9F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Dortmund Nor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2DA4D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19374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6A659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1D2A8B4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7DCDD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rien-Hospita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4E934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74493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rwitt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2A38D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62ABA55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9EE81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nappschaftskrankenhaus Dortmund, Klinikum Westfal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3BA1D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BD626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747EA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3973426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3B328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Darmstad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0E7B9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A78D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armstad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DCB1A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19FC5BA" w14:textId="77777777" w:rsidTr="00DB702A">
        <w:trPr>
          <w:trHeight w:val="1693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B8544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Dr. Horst-Schmidt-Klinik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86ADD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C70C5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iesba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30F7D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900901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7117E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Eichhof Lauterba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AF06F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ABBF7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auterb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DD5B3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3961D08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A39C3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Fuld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ADB59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1D1FA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uld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5323E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EA99D4C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E47EE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erner Wicker Klinik - Orthopädisches Schwerpunktklinikum Werner Wick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E4D98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bteilung für Neuro-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78FA3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 Wildu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22DDF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7812003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046DA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PR 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EED7F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onkologische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DFD8C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üssels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8D018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CDABDC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B6103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Stadtklinik Bad Wildu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991B3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bteilung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B61C3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 Wildu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665BC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6BF88C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B02E4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meinschaftsklinikum Mittelrhein,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emperhof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EC143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D135B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oblenz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0660E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66DD00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F0245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iakonie Krankenhaus Kreuznacher Diakoni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AF382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0B325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d Kreuzn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9760E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E062471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D20F9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undeswehr Zentralkrankenhaus Koblenz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AC90B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3857D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oblenz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8E455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7E6764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0F21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ädtisches Krankenhaus Pirmasens 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4463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B95EF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irmasen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7C557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46B7A7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53DA9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Ludwigs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F6463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F0D15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dwig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9C18A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B2AE6A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46FED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ms-Murr-Klinikum Winnend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ABCB3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9EA9A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innen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E06FB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05DD55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DF2B0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LK-Kliniken Heilbronn - Klinikum am Gesundbrunn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81576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039B7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ilbron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6FAD7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EE1D0B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CF40C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Stuttgart -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atharinenhospital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F5E79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Transplantationschirur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C2740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E936A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542C79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121EC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Karlsruh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34A29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4D9DC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arlsruh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AB5E0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E0F4EF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0141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Mannhei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3EC81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8DD94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D4DC2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3CF05D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5612E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iloah St. Trudpert 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21183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A9E09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forz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1939E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F91382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21034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gau-Bodensee-Klinikum S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873DF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60122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A5469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2D31177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24771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Friedrichshaf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FA04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urologische Onk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7C234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Friedrichshaf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6124F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E25825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51A28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RH Krankenhaus Sigmar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D4D38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C40C0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igmar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0F546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1ABC3D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05B00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undeswehrkrankenhaus Ul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3FAC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bteilung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D8ED2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l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0F368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2919916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83FC8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rmherzige Brüder Krankenhaus Münch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7C559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ED17D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B8689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660C2EC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AAC33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oMed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Rosenhei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10409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89D2D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osenhei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6B6079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27A7BEE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229DB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eisklinik Ebers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09685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 Hauptabteilung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F4E34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bers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BF85B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7F9A3E7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F10BE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rechts der Isar der Technischen Universität Münch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61E6A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DB31D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1411B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3242A6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11B4B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Isar Klinik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500FC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7B149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D2055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A291948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7ABF8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Landshu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12744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03F0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andshu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40AC9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1F5C344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BBBA7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onau Isar Klinikum Deggendorf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EE5DB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E55E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eggendorf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8254A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C11DE81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50B74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ottal-Inn Klinik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942C1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6D0EA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ggenfel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D9014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87690F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91B4B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haus</w:t>
            </w:r>
            <w:proofErr w:type="spellEnd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armherzige Brüder Regens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E664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36D2F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Regens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481C6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9CBAE7D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A4C6C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Neumark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6B633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CB00E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eumark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EEDE1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BEDAD2E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F1D4D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Bamberg - Betriebsstätte am Bruderwal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7F175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B0542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m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984DCE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F82CFC7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19934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Hohe Wart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33F54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550FD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ayreut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4C7DC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A77856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69E8E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Co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179C3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D09E5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o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57E1A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DE04E1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46795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Nürnberg Nor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A906A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70C93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E37A8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50CAA3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20489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. Theresien-Krankenhaus Nürn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8D448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A1AE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36C41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421EE80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EA413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Nürnbe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D3C66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s Zentru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6F097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CB5FA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6B35BCE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C7740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Würz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B9F32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und Poli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B0E54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586F51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76AC4AE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D5BE8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ünz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FB594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Prax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9D960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Günz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92113E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E7F1A26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C2F99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nappschaftsklinikum Saar GmbH, Krankenhaus Sulzba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ED854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1F88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ulzbach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D6CCE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9840A74" w14:textId="77777777" w:rsidTr="00DB702A">
        <w:trPr>
          <w:trHeight w:val="1273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1AFD0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Berlin-Bu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6A75A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30354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799634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ADEC271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91DB8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G-Unfallklinik - Unfallkrankenhaus Berli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9EDC2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Neuro-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6F7F8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7D52D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FD864B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D62A7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Vivantes Auguste-Viktoria-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27E0A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E28D8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5C87F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86CEABA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9BDE5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linikum Ernst von Bergman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ACF1F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CA71A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otsda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77225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E5F70B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759ED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Branden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C4E1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2C9F0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Brandenburg an der Hav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DE6F4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0AD2B24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744E0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velland Kliniken, Klinik Nau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E3822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059AF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au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16CC6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4FB61ABE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5CF119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arl-Thiem-Klinikum Cottbu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9A30E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542D8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Cottbu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641CE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6FA0F09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2CCDC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um St. Geo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DF349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And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F0806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7A040B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98A735D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1F9B9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ausitzer Seenland Klinikum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A1E3F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, Kinderurologie und onkologische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B2BC2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oyerswerd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E97DC2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BE0EE2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78823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Pirn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2934A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D4CFA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Pirn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2EA79C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DA4B077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1C358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Dresden - Standort Friedrichstad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3EC8F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B0CA2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472D6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93714CD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1290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Bördeklinik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50DF8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9BF8B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Oschersleben / OT Neindorf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A14093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5A3E0EF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25EEA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gdeburg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41C2B5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D75027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2ABD0F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C52103F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F90DA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Paul Gerhardt Stif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8DE843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13F9F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th. Wittenber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69C90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57CC0D1B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4620A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 Lutherstadt Eisleb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5F392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21480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Lutherstadt Eisleb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D4A508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6443B6A6" w14:textId="77777777" w:rsidTr="00DB702A">
        <w:trPr>
          <w:trHeight w:val="87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1F9F8C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MEOS Klinikum Haldensleb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38966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für Urologie, Kinderurologie und </w:t>
            </w:r>
            <w:proofErr w:type="spellStart"/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Uroonkologie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EFA1E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ldensleb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22C747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7B0F170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2DF9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sklepios Klinik Weißenfel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076850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39861A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Weißenfel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DA6066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01EEE9D0" w14:textId="77777777" w:rsidTr="00DB702A">
        <w:trPr>
          <w:trHeight w:val="58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2B1AF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AMEOS Klinikum Halberstadt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B78326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 und Kinder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2F32D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alberstad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BDC9AD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1C4AAB23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8C7CB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üdharz Klinikum Nordhaus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9891FB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252872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Nordhaus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8D643A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2643AA25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941BAD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HELIOS Klinikum Meininge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F6C45F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D82231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Meiningen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A475B0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2673E5" w:rsidRPr="002673E5" w14:paraId="38D3BDBF" w14:textId="77777777" w:rsidTr="00DB702A">
        <w:trPr>
          <w:trHeight w:val="290"/>
        </w:trPr>
        <w:tc>
          <w:tcPr>
            <w:tcW w:w="315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E312AE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RH Zentralklinikum Suhl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504A64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Klinik für Urologi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42CC78" w14:textId="77777777" w:rsidR="002673E5" w:rsidRPr="002673E5" w:rsidRDefault="002673E5" w:rsidP="00267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Suh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AB1865" w14:textId="77777777" w:rsidR="002673E5" w:rsidRPr="002673E5" w:rsidRDefault="002673E5" w:rsidP="00DB7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73E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14:paraId="1CF0F11B" w14:textId="5A56F451" w:rsidR="003E1F9D" w:rsidRDefault="003E1F9D"/>
    <w:p w14:paraId="54E7A1DD" w14:textId="297D1DFC" w:rsidR="00DB702A" w:rsidRDefault="00DB702A">
      <w:r w:rsidRPr="009345C7">
        <w:rPr>
          <w:b/>
        </w:rPr>
        <w:t>Ergänzende Tabelle 1</w:t>
      </w:r>
      <w:r>
        <w:t xml:space="preserve">: Fallzahl der </w:t>
      </w:r>
      <w:proofErr w:type="spellStart"/>
      <w:r>
        <w:t>Sphinkter</w:t>
      </w:r>
      <w:r w:rsidR="00413B9F">
        <w:t>prothesen</w:t>
      </w:r>
      <w:r>
        <w:t>implantationen</w:t>
      </w:r>
      <w:proofErr w:type="spellEnd"/>
      <w:r>
        <w:t xml:space="preserve"> 2016 in urologischen Kliniken in Deutschland.</w:t>
      </w:r>
    </w:p>
    <w:sectPr w:rsidR="00DB70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F4"/>
    <w:rsid w:val="000C3D2D"/>
    <w:rsid w:val="002673E5"/>
    <w:rsid w:val="003E1F9D"/>
    <w:rsid w:val="00413B9F"/>
    <w:rsid w:val="005D55F4"/>
    <w:rsid w:val="005E2570"/>
    <w:rsid w:val="009345C7"/>
    <w:rsid w:val="00DB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D6F4E"/>
  <w15:chartTrackingRefBased/>
  <w15:docId w15:val="{698A9D9D-96F3-48F5-81AD-930D7CBD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673E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73E5"/>
    <w:rPr>
      <w:color w:val="954F72"/>
      <w:u w:val="single"/>
    </w:rPr>
  </w:style>
  <w:style w:type="paragraph" w:customStyle="1" w:styleId="msonormal0">
    <w:name w:val="msonormal"/>
    <w:basedOn w:val="Standard"/>
    <w:rsid w:val="00267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2673E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5">
    <w:name w:val="xl65"/>
    <w:basedOn w:val="Standard"/>
    <w:rsid w:val="002673E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6">
    <w:name w:val="xl66"/>
    <w:basedOn w:val="Standard"/>
    <w:rsid w:val="002673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267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1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86</Words>
  <Characters>11887</Characters>
  <Application>Microsoft Office Word</Application>
  <DocSecurity>0</DocSecurity>
  <Lines>99</Lines>
  <Paragraphs>27</Paragraphs>
  <ScaleCrop>false</ScaleCrop>
  <Company/>
  <LinksUpToDate>false</LinksUpToDate>
  <CharactersWithSpaces>1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unacke</dc:creator>
  <cp:keywords/>
  <dc:description/>
  <cp:lastModifiedBy>Martin Baunacke</cp:lastModifiedBy>
  <cp:revision>5</cp:revision>
  <dcterms:created xsi:type="dcterms:W3CDTF">2020-10-12T09:22:00Z</dcterms:created>
  <dcterms:modified xsi:type="dcterms:W3CDTF">2020-10-12T09:24:00Z</dcterms:modified>
</cp:coreProperties>
</file>